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0B9FB" w14:textId="35BEF611" w:rsidR="00A00170" w:rsidRDefault="00A00170" w:rsidP="007C79C5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Additional file 3:</w:t>
      </w:r>
      <w:r w:rsidR="007C79C5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Text S3</w:t>
      </w:r>
    </w:p>
    <w:p w14:paraId="54EA9730" w14:textId="6007A779" w:rsidR="007C79C5" w:rsidRPr="00BD200A" w:rsidRDefault="007C79C5" w:rsidP="007C79C5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H&amp;E and ORO staining</w:t>
      </w:r>
    </w:p>
    <w:p w14:paraId="74450596" w14:textId="79F2B540" w:rsidR="001F2F3A" w:rsidRPr="00A00170" w:rsidRDefault="007C79C5" w:rsidP="00A00170">
      <w:pPr>
        <w:spacing w:beforeLines="50" w:before="120" w:line="360" w:lineRule="auto"/>
        <w:rPr>
          <w:rFonts w:ascii="Times New Roman" w:eastAsia="黑体" w:hAnsi="Times New Roman" w:cs="Times New Roman" w:hint="eastAsia"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For </w:t>
      </w:r>
      <w:r w:rsidRPr="00BD200A">
        <w:rPr>
          <w:rFonts w:ascii="Times New Roman" w:hAnsi="Times New Roman" w:cs="Times New Roman"/>
          <w:color w:val="242021"/>
          <w:sz w:val="24"/>
          <w:szCs w:val="24"/>
        </w:rPr>
        <w:t>hematoxylin and eosin (H&amp;E) staining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, liver samples were fixed in 4% buffered formalin for 24 h. Dehydrated in graded ethanol concentrations and embedded in paraffin wax, sagittal sections were stained with H&amp;E, and then prepared for light microscopy. For ORO staining, liver </w:t>
      </w:r>
      <w:r w:rsidRPr="00FC3D96">
        <w:rPr>
          <w:rFonts w:ascii="Times New Roman" w:eastAsia="黑体" w:hAnsi="Times New Roman" w:cs="Times New Roman"/>
          <w:color w:val="000000"/>
          <w:sz w:val="24"/>
          <w:szCs w:val="24"/>
        </w:rPr>
        <w:t>tissues were frozen at</w:t>
      </w:r>
      <w:r w:rsidR="00FC3D96" w:rsidRPr="00FC3D96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−25 °C</w:t>
      </w:r>
      <w:r w:rsidRPr="00FC3D96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in a cryostat and sectioned at a 5</w:t>
      </w:r>
      <w:r w:rsidR="00FC3D96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-</w:t>
      </w:r>
      <w:r w:rsidRPr="00FC3D96">
        <w:rPr>
          <w:rFonts w:ascii="Times New Roman" w:eastAsia="黑体" w:hAnsi="Times New Roman" w:cs="Times New Roman"/>
          <w:color w:val="000000"/>
          <w:sz w:val="24"/>
          <w:szCs w:val="24"/>
        </w:rPr>
        <w:t>μm thickness. The frozen slides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were air dried, fixed in cold 10% buffered formalin (120 min at 4 °C), rinsed in distilled water, and stained with the ORO solution (0.5</w:t>
      </w:r>
      <w:r w:rsidR="00FC3D96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g oil red, 100 mL isopropanol, and 60 mL distilled water). Then, sections were rinsed for a few seconds in two changes of 60% isopropanol, and then prepared for light microscopy. The average grayscale intensity was recorded using Image-Pro Plus 6.0 software (NIH, Bethesda, MD, USA), and 10 fields from each sample were randomly examined and quantified by Image J.</w:t>
      </w:r>
    </w:p>
    <w:sectPr w:rsidR="001F2F3A" w:rsidRPr="00A00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D12B4" w14:textId="77777777" w:rsidR="00A72CD4" w:rsidRDefault="00A72CD4" w:rsidP="00A00170">
      <w:r>
        <w:separator/>
      </w:r>
    </w:p>
  </w:endnote>
  <w:endnote w:type="continuationSeparator" w:id="0">
    <w:p w14:paraId="6AE40427" w14:textId="77777777" w:rsidR="00A72CD4" w:rsidRDefault="00A72CD4" w:rsidP="00A00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E8628" w14:textId="77777777" w:rsidR="00A72CD4" w:rsidRDefault="00A72CD4" w:rsidP="00A00170">
      <w:r>
        <w:separator/>
      </w:r>
    </w:p>
  </w:footnote>
  <w:footnote w:type="continuationSeparator" w:id="0">
    <w:p w14:paraId="5F367E0D" w14:textId="77777777" w:rsidR="00A72CD4" w:rsidRDefault="00A72CD4" w:rsidP="00A00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9C5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1F2F3A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C79C5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00170"/>
    <w:rsid w:val="00A32458"/>
    <w:rsid w:val="00A72CD4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  <w:rsid w:val="00FC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3A820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79C5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1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170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A00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170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29:00Z</dcterms:created>
  <dcterms:modified xsi:type="dcterms:W3CDTF">2025-04-14T05:40:00Z</dcterms:modified>
</cp:coreProperties>
</file>